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802BBD" w14:textId="69A5EA1D" w:rsidR="00B36348" w:rsidRPr="00B36348" w:rsidRDefault="00B36348" w:rsidP="00B36348">
      <w:pPr>
        <w:autoSpaceDE w:val="0"/>
        <w:autoSpaceDN w:val="0"/>
        <w:adjustRightInd w:val="0"/>
        <w:spacing w:line="480" w:lineRule="auto"/>
        <w:ind w:firstLineChars="50" w:firstLine="12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B36348">
        <w:rPr>
          <w:rFonts w:asciiTheme="majorBidi" w:hAnsiTheme="majorBidi" w:cstheme="majorBidi"/>
          <w:b/>
          <w:bCs/>
          <w:sz w:val="24"/>
          <w:szCs w:val="24"/>
        </w:rPr>
        <w:t>SUPPORTIG INFORMATION</w:t>
      </w:r>
    </w:p>
    <w:p w14:paraId="01523625" w14:textId="77777777" w:rsidR="00872988" w:rsidRDefault="00872988" w:rsidP="00872988">
      <w:pPr>
        <w:autoSpaceDE w:val="0"/>
        <w:autoSpaceDN w:val="0"/>
        <w:adjustRightInd w:val="0"/>
        <w:spacing w:line="480" w:lineRule="auto"/>
        <w:jc w:val="left"/>
        <w:rPr>
          <w:rFonts w:asciiTheme="majorBidi" w:hAnsiTheme="majorBidi" w:cstheme="majorBidi" w:hint="eastAsia"/>
          <w:sz w:val="24"/>
          <w:szCs w:val="24"/>
        </w:rPr>
      </w:pPr>
    </w:p>
    <w:p w14:paraId="660FF076" w14:textId="0CFA81CC" w:rsidR="00003B9F" w:rsidRPr="004E4B47" w:rsidRDefault="00872988" w:rsidP="00872988">
      <w:pPr>
        <w:autoSpaceDE w:val="0"/>
        <w:autoSpaceDN w:val="0"/>
        <w:adjustRightInd w:val="0"/>
        <w:spacing w:line="480" w:lineRule="auto"/>
        <w:jc w:val="left"/>
        <w:rPr>
          <w:rFonts w:asciiTheme="majorBidi" w:hAnsiTheme="majorBidi" w:cstheme="majorBidi"/>
          <w:kern w:val="0"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 w:hint="eastAsia"/>
          <w:sz w:val="24"/>
          <w:szCs w:val="24"/>
        </w:rPr>
        <w:t>T</w:t>
      </w:r>
      <w:r w:rsidR="00C32AF7" w:rsidRPr="004E4B47">
        <w:rPr>
          <w:rFonts w:asciiTheme="majorBidi" w:hAnsiTheme="majorBidi" w:cstheme="majorBidi"/>
          <w:sz w:val="24"/>
          <w:szCs w:val="24"/>
        </w:rPr>
        <w:t xml:space="preserve">otal genomic DNA was obtained from lymphocytes using </w:t>
      </w:r>
      <w:r w:rsidR="00C32AF7" w:rsidRPr="004E4B47">
        <w:rPr>
          <w:rFonts w:asciiTheme="majorBidi" w:hAnsiTheme="majorBidi" w:cstheme="majorBidi"/>
          <w:kern w:val="0"/>
          <w:sz w:val="24"/>
          <w:szCs w:val="24"/>
        </w:rPr>
        <w:t>QIAamp DNA Blood Mini Kit</w:t>
      </w:r>
      <w:r w:rsidR="00C32AF7" w:rsidRPr="004E4B47">
        <w:rPr>
          <w:rFonts w:asciiTheme="majorBidi" w:hAnsiTheme="majorBidi" w:cstheme="majorBidi"/>
          <w:color w:val="FF0000"/>
          <w:kern w:val="0"/>
          <w:sz w:val="24"/>
          <w:szCs w:val="24"/>
        </w:rPr>
        <w:t xml:space="preserve"> </w:t>
      </w:r>
      <w:r w:rsidR="00C32AF7" w:rsidRPr="004E4B47">
        <w:rPr>
          <w:rFonts w:asciiTheme="majorBidi" w:hAnsiTheme="majorBidi" w:cstheme="majorBidi"/>
          <w:kern w:val="0"/>
          <w:sz w:val="24"/>
          <w:szCs w:val="24"/>
        </w:rPr>
        <w:t>(Qiagen, Valencia, CA, USA), following the manufacturer’s instructions.</w:t>
      </w:r>
    </w:p>
    <w:p w14:paraId="0C88C646" w14:textId="1E903537" w:rsidR="00003B9F" w:rsidRPr="004E4B47" w:rsidRDefault="00C32AF7" w:rsidP="009E4CC0">
      <w:pPr>
        <w:spacing w:line="480" w:lineRule="auto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4E4B47">
        <w:rPr>
          <w:rFonts w:asciiTheme="majorBidi" w:hAnsiTheme="majorBidi" w:cstheme="majorBidi"/>
          <w:sz w:val="24"/>
          <w:szCs w:val="24"/>
        </w:rPr>
        <w:t xml:space="preserve">DNA libraries were enriched for </w:t>
      </w:r>
      <w:r w:rsidR="00496BD9" w:rsidRPr="004E4B47">
        <w:rPr>
          <w:rFonts w:asciiTheme="majorBidi" w:hAnsiTheme="majorBidi" w:cstheme="majorBidi"/>
          <w:sz w:val="24"/>
          <w:szCs w:val="24"/>
        </w:rPr>
        <w:t xml:space="preserve">whole exome </w:t>
      </w:r>
      <w:r w:rsidRPr="004E4B47">
        <w:rPr>
          <w:rFonts w:asciiTheme="majorBidi" w:hAnsiTheme="majorBidi" w:cstheme="majorBidi"/>
          <w:sz w:val="24"/>
          <w:szCs w:val="24"/>
        </w:rPr>
        <w:t xml:space="preserve">sequences using </w:t>
      </w:r>
      <w:r w:rsidR="00C94305" w:rsidRPr="004E4B47">
        <w:rPr>
          <w:rFonts w:asciiTheme="majorBidi" w:hAnsiTheme="majorBidi" w:cstheme="majorBidi"/>
          <w:sz w:val="24"/>
          <w:szCs w:val="24"/>
        </w:rPr>
        <w:t xml:space="preserve">SureSelect XT human ALL Exon Kit V6 </w:t>
      </w:r>
      <w:r w:rsidRPr="004E4B47">
        <w:rPr>
          <w:rFonts w:asciiTheme="majorBidi" w:hAnsiTheme="majorBidi" w:cstheme="majorBidi"/>
          <w:sz w:val="24"/>
          <w:szCs w:val="24"/>
        </w:rPr>
        <w:t>(</w:t>
      </w:r>
      <w:r w:rsidR="00AB2A48" w:rsidRPr="004E4B47">
        <w:rPr>
          <w:rFonts w:asciiTheme="majorBidi" w:hAnsiTheme="majorBidi" w:cstheme="majorBidi"/>
          <w:sz w:val="24"/>
          <w:szCs w:val="24"/>
        </w:rPr>
        <w:t>Agilent Technologies</w:t>
      </w:r>
      <w:r w:rsidRPr="004E4B47">
        <w:rPr>
          <w:rStyle w:val="a9"/>
          <w:rFonts w:asciiTheme="majorBidi" w:hAnsiTheme="majorBidi" w:cstheme="majorBidi"/>
          <w:sz w:val="24"/>
          <w:szCs w:val="24"/>
        </w:rPr>
        <w:t xml:space="preserve"> </w:t>
      </w:r>
      <w:r w:rsidRPr="004E4B47">
        <w:rPr>
          <w:rStyle w:val="a9"/>
          <w:rFonts w:asciiTheme="majorBidi" w:hAnsiTheme="majorBidi" w:cstheme="majorBidi"/>
          <w:b w:val="0"/>
          <w:sz w:val="24"/>
          <w:szCs w:val="24"/>
        </w:rPr>
        <w:t xml:space="preserve">Inc., </w:t>
      </w:r>
      <w:r w:rsidR="00AB2A48" w:rsidRPr="004E4B47">
        <w:rPr>
          <w:rStyle w:val="a9"/>
          <w:rFonts w:asciiTheme="majorBidi" w:hAnsiTheme="majorBidi" w:cstheme="majorBidi"/>
          <w:b w:val="0"/>
          <w:sz w:val="24"/>
          <w:szCs w:val="24"/>
        </w:rPr>
        <w:t>Santa Clara</w:t>
      </w:r>
      <w:r w:rsidRPr="004E4B47">
        <w:rPr>
          <w:rStyle w:val="st"/>
          <w:rFonts w:asciiTheme="majorBidi" w:hAnsiTheme="majorBidi" w:cstheme="majorBidi"/>
          <w:sz w:val="24"/>
          <w:szCs w:val="24"/>
        </w:rPr>
        <w:t>, CA, USA</w:t>
      </w:r>
      <w:r w:rsidRPr="004E4B47">
        <w:rPr>
          <w:rFonts w:asciiTheme="majorBidi" w:hAnsiTheme="majorBidi" w:cstheme="majorBidi"/>
          <w:sz w:val="24"/>
          <w:szCs w:val="24"/>
        </w:rPr>
        <w:t>). Pat</w:t>
      </w:r>
      <w:r w:rsidR="00AB2A48" w:rsidRPr="004E4B47">
        <w:rPr>
          <w:rFonts w:asciiTheme="majorBidi" w:hAnsiTheme="majorBidi" w:cstheme="majorBidi"/>
          <w:sz w:val="24"/>
          <w:szCs w:val="24"/>
        </w:rPr>
        <w:t>ient samples were sequenced by H</w:t>
      </w:r>
      <w:r w:rsidRPr="004E4B47">
        <w:rPr>
          <w:rFonts w:asciiTheme="majorBidi" w:hAnsiTheme="majorBidi" w:cstheme="majorBidi"/>
          <w:sz w:val="24"/>
          <w:szCs w:val="24"/>
        </w:rPr>
        <w:t xml:space="preserve">iSeq </w:t>
      </w:r>
      <w:r w:rsidR="00496BD9" w:rsidRPr="004E4B47">
        <w:rPr>
          <w:rFonts w:asciiTheme="majorBidi" w:hAnsiTheme="majorBidi" w:cstheme="majorBidi"/>
          <w:sz w:val="24"/>
          <w:szCs w:val="24"/>
        </w:rPr>
        <w:t xml:space="preserve">2500 </w:t>
      </w:r>
      <w:r w:rsidRPr="004E4B47">
        <w:rPr>
          <w:rFonts w:asciiTheme="majorBidi" w:hAnsiTheme="majorBidi" w:cstheme="majorBidi"/>
          <w:sz w:val="24"/>
          <w:szCs w:val="24"/>
        </w:rPr>
        <w:t>(</w:t>
      </w:r>
      <w:r w:rsidR="00705686" w:rsidRPr="004E4B47">
        <w:rPr>
          <w:rFonts w:asciiTheme="majorBidi" w:hAnsiTheme="majorBidi" w:cstheme="majorBidi"/>
          <w:sz w:val="24"/>
          <w:szCs w:val="24"/>
        </w:rPr>
        <w:t>Illumina</w:t>
      </w:r>
      <w:r w:rsidR="00705686" w:rsidRPr="004E4B47">
        <w:rPr>
          <w:rStyle w:val="a9"/>
          <w:rFonts w:asciiTheme="majorBidi" w:hAnsiTheme="majorBidi" w:cstheme="majorBidi"/>
          <w:sz w:val="24"/>
          <w:szCs w:val="24"/>
        </w:rPr>
        <w:t xml:space="preserve"> </w:t>
      </w:r>
      <w:r w:rsidR="00705686" w:rsidRPr="004E4B47">
        <w:rPr>
          <w:rStyle w:val="a9"/>
          <w:rFonts w:asciiTheme="majorBidi" w:hAnsiTheme="majorBidi" w:cstheme="majorBidi"/>
          <w:b w:val="0"/>
          <w:sz w:val="24"/>
          <w:szCs w:val="24"/>
        </w:rPr>
        <w:t>Inc., San Diego</w:t>
      </w:r>
      <w:r w:rsidR="00705686" w:rsidRPr="004E4B47">
        <w:rPr>
          <w:rStyle w:val="st"/>
          <w:rFonts w:asciiTheme="majorBidi" w:hAnsiTheme="majorBidi" w:cstheme="majorBidi"/>
          <w:sz w:val="24"/>
          <w:szCs w:val="24"/>
        </w:rPr>
        <w:t>, CA, USA</w:t>
      </w:r>
      <w:r w:rsidR="0057171B" w:rsidRPr="004E4B47">
        <w:rPr>
          <w:rFonts w:asciiTheme="majorBidi" w:hAnsiTheme="majorBidi" w:cstheme="majorBidi"/>
          <w:sz w:val="24"/>
          <w:szCs w:val="24"/>
        </w:rPr>
        <w:t xml:space="preserve">). </w:t>
      </w:r>
      <w:r w:rsidRPr="004E4B47">
        <w:rPr>
          <w:rFonts w:asciiTheme="majorBidi" w:hAnsiTheme="majorBidi" w:cstheme="majorBidi"/>
          <w:sz w:val="24"/>
          <w:szCs w:val="24"/>
        </w:rPr>
        <w:t xml:space="preserve">Data were analyzed by Burrows–Wheeler alignment tool and the Genome Analysis Toolkit pipeline (Broad Institute, Cambridge, MA, USA), and visualized in the Integrative Genomics Viewer (IGV). Calling copy-number variation (CNV) was based on log–ratio analysis and read depth </w:t>
      </w:r>
      <w:r w:rsidRPr="004E4B47">
        <w:rPr>
          <w:rFonts w:asciiTheme="majorBidi" w:hAnsiTheme="majorBidi" w:cstheme="majorBidi"/>
          <w:i/>
          <w:sz w:val="24"/>
          <w:szCs w:val="24"/>
        </w:rPr>
        <w:t>z</w:t>
      </w:r>
      <w:r w:rsidRPr="004E4B47">
        <w:rPr>
          <w:rFonts w:asciiTheme="majorBidi" w:hAnsiTheme="majorBidi" w:cstheme="majorBidi"/>
          <w:sz w:val="24"/>
          <w:szCs w:val="24"/>
        </w:rPr>
        <w:t xml:space="preserve">-score of each exon. </w:t>
      </w:r>
      <w:r w:rsidR="009E4CC0" w:rsidRPr="004E4B47">
        <w:rPr>
          <w:rFonts w:ascii="Times New Roman" w:hAnsi="Times New Roman" w:cs="Times New Roman"/>
          <w:sz w:val="24"/>
          <w:szCs w:val="24"/>
        </w:rPr>
        <w:t xml:space="preserve">Mutations identified by targeted sequencing were confirmed by Sanger sequencing and demonstrated </w:t>
      </w:r>
      <w:r w:rsidR="009E4CC0" w:rsidRPr="004E4B47">
        <w:rPr>
          <w:rFonts w:ascii="Times New Roman" w:hAnsi="Times New Roman" w:cs="Times New Roman"/>
          <w:kern w:val="0"/>
          <w:sz w:val="24"/>
          <w:szCs w:val="24"/>
        </w:rPr>
        <w:t>appropriate segregation</w:t>
      </w:r>
      <w:r w:rsidR="009E4CC0" w:rsidRPr="004E4B47">
        <w:rPr>
          <w:rFonts w:ascii="Times New Roman" w:hAnsi="Times New Roman" w:cs="Times New Roman"/>
          <w:color w:val="00B0F0"/>
          <w:kern w:val="0"/>
          <w:sz w:val="24"/>
          <w:szCs w:val="24"/>
        </w:rPr>
        <w:t xml:space="preserve"> </w:t>
      </w:r>
      <w:r w:rsidR="009E4CC0" w:rsidRPr="004E4B47">
        <w:rPr>
          <w:rFonts w:ascii="Times New Roman" w:hAnsi="Times New Roman" w:cs="Times New Roman"/>
          <w:kern w:val="0"/>
          <w:sz w:val="24"/>
          <w:szCs w:val="24"/>
        </w:rPr>
        <w:t>with phenotype in the unaffected parents.</w:t>
      </w:r>
    </w:p>
    <w:p w14:paraId="2EB2EFCF" w14:textId="1EF43880" w:rsidR="00880114" w:rsidRPr="00880114" w:rsidRDefault="00F46CA4" w:rsidP="00691F4F">
      <w:pPr>
        <w:spacing w:line="480" w:lineRule="auto"/>
        <w:jc w:val="lef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E4B47">
        <w:rPr>
          <w:rFonts w:asciiTheme="majorBidi" w:hAnsiTheme="majorBidi" w:cstheme="majorBidi"/>
          <w:sz w:val="24"/>
          <w:szCs w:val="24"/>
        </w:rPr>
        <w:t xml:space="preserve"> </w:t>
      </w:r>
      <w:r w:rsidR="00653765" w:rsidRPr="004E4B47">
        <w:rPr>
          <w:rFonts w:asciiTheme="majorBidi" w:hAnsiTheme="majorBidi" w:cstheme="majorBidi"/>
          <w:sz w:val="24"/>
          <w:szCs w:val="24"/>
        </w:rPr>
        <w:t xml:space="preserve">The databases </w:t>
      </w:r>
      <w:r w:rsidR="006F067B" w:rsidRPr="004E4B47">
        <w:rPr>
          <w:rFonts w:asciiTheme="majorBidi" w:hAnsiTheme="majorBidi" w:cstheme="majorBidi"/>
          <w:sz w:val="24"/>
          <w:szCs w:val="24"/>
        </w:rPr>
        <w:t xml:space="preserve">used to validate variants were: </w:t>
      </w:r>
      <w:r w:rsidR="001E18E6" w:rsidRPr="004E4B47">
        <w:rPr>
          <w:rFonts w:asciiTheme="majorBidi" w:hAnsiTheme="majorBidi" w:cstheme="majorBidi"/>
          <w:sz w:val="24"/>
          <w:szCs w:val="24"/>
        </w:rPr>
        <w:t>H</w:t>
      </w:r>
      <w:r w:rsidR="00C32AF7" w:rsidRPr="004E4B47">
        <w:rPr>
          <w:rFonts w:asciiTheme="majorBidi" w:hAnsiTheme="majorBidi" w:cstheme="majorBidi"/>
          <w:sz w:val="24"/>
          <w:szCs w:val="24"/>
        </w:rPr>
        <w:t>uman</w:t>
      </w:r>
      <w:r w:rsidR="001E18E6" w:rsidRPr="004E4B47">
        <w:rPr>
          <w:rFonts w:asciiTheme="majorBidi" w:hAnsiTheme="majorBidi" w:cstheme="majorBidi"/>
          <w:sz w:val="24"/>
          <w:szCs w:val="24"/>
        </w:rPr>
        <w:t xml:space="preserve"> Genetic Variation D</w:t>
      </w:r>
      <w:r w:rsidR="00C32AF7" w:rsidRPr="004E4B47">
        <w:rPr>
          <w:rFonts w:asciiTheme="majorBidi" w:hAnsiTheme="majorBidi" w:cstheme="majorBidi"/>
          <w:sz w:val="24"/>
          <w:szCs w:val="24"/>
        </w:rPr>
        <w:t xml:space="preserve">atabase </w:t>
      </w:r>
      <w:r w:rsidR="00C32AF7" w:rsidRPr="004E4B4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(the </w:t>
      </w:r>
      <w:r w:rsidR="00C32AF7" w:rsidRPr="004E4B47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>Japanese genetic variation consortium: a reference database of genetic variations in the Japanese population comprising 1,208 individuals [</w:t>
      </w:r>
      <w:r w:rsidR="0069141D" w:rsidRPr="004E4B47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>http://www.hgvd.genome.med.kyoto-u.ac.jp</w:t>
      </w:r>
      <w:r w:rsidR="00C32AF7" w:rsidRPr="004E4B47">
        <w:rPr>
          <w:rStyle w:val="a8"/>
          <w:rFonts w:asciiTheme="majorBidi" w:hAnsiTheme="majorBidi" w:cstheme="majorBidi"/>
          <w:color w:val="000000" w:themeColor="text1"/>
          <w:kern w:val="0"/>
          <w:sz w:val="24"/>
          <w:szCs w:val="24"/>
          <w:u w:val="none"/>
        </w:rPr>
        <w:t>]</w:t>
      </w:r>
      <w:r w:rsidR="00C32AF7" w:rsidRPr="004E4B47">
        <w:rPr>
          <w:rFonts w:asciiTheme="majorBidi" w:hAnsiTheme="majorBidi" w:cstheme="majorBidi"/>
          <w:color w:val="000000" w:themeColor="text1"/>
          <w:sz w:val="24"/>
          <w:szCs w:val="24"/>
        </w:rPr>
        <w:t>), th</w:t>
      </w:r>
      <w:r w:rsidR="00C32AF7" w:rsidRPr="004E4B47">
        <w:rPr>
          <w:rFonts w:asciiTheme="majorBidi" w:hAnsiTheme="majorBidi" w:cstheme="majorBidi"/>
          <w:sz w:val="24"/>
          <w:szCs w:val="24"/>
        </w:rPr>
        <w:t>e 1000 Genomes project</w:t>
      </w:r>
      <w:r w:rsidR="00AC39BC" w:rsidRPr="004E4B4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https://www.internationalgenome.org)</w:t>
      </w:r>
      <w:r w:rsidR="00C32AF7" w:rsidRPr="004E4B47">
        <w:rPr>
          <w:rFonts w:asciiTheme="majorBidi" w:hAnsiTheme="majorBidi" w:cstheme="majorBidi"/>
          <w:sz w:val="24"/>
          <w:szCs w:val="24"/>
        </w:rPr>
        <w:t>, National Heart, Lung, and Blood Institute (NHLBI) grant opportunity exome sequencing project (ESP)</w:t>
      </w:r>
      <w:r w:rsidR="00A61023" w:rsidRPr="004E4B4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https://esp.gs.washington.edu/drupal/)</w:t>
      </w:r>
      <w:r w:rsidR="00C32AF7" w:rsidRPr="004E4B47">
        <w:rPr>
          <w:rFonts w:asciiTheme="majorBidi" w:hAnsiTheme="majorBidi" w:cstheme="majorBidi"/>
          <w:sz w:val="24"/>
          <w:szCs w:val="24"/>
        </w:rPr>
        <w:t xml:space="preserve">, </w:t>
      </w:r>
      <w:r w:rsidR="00421E29" w:rsidRPr="004E4B47">
        <w:rPr>
          <w:rFonts w:asciiTheme="majorBidi" w:hAnsiTheme="majorBidi" w:cstheme="majorBidi"/>
          <w:sz w:val="24"/>
          <w:szCs w:val="24"/>
        </w:rPr>
        <w:t>The Human Gene Mutation Database (HGMD) professional</w:t>
      </w:r>
      <w:r w:rsidR="004D1A1F" w:rsidRPr="004E4B47">
        <w:rPr>
          <w:rFonts w:asciiTheme="majorBidi" w:hAnsiTheme="majorBidi" w:cstheme="majorBidi"/>
          <w:sz w:val="24"/>
          <w:szCs w:val="24"/>
        </w:rPr>
        <w:t xml:space="preserve"> </w:t>
      </w:r>
      <w:r w:rsidR="004D1A1F" w:rsidRPr="004E4B47">
        <w:rPr>
          <w:rFonts w:asciiTheme="majorBidi" w:hAnsiTheme="majorBidi" w:cstheme="majorBidi"/>
          <w:sz w:val="24"/>
          <w:szCs w:val="24"/>
        </w:rPr>
        <w:lastRenderedPageBreak/>
        <w:t>(http://www.hgmd.cf.ac.uk/ac/index.php)</w:t>
      </w:r>
      <w:r w:rsidR="00421E29" w:rsidRPr="004E4B47">
        <w:rPr>
          <w:rFonts w:asciiTheme="majorBidi" w:hAnsiTheme="majorBidi" w:cstheme="majorBidi"/>
          <w:sz w:val="24"/>
          <w:szCs w:val="24"/>
        </w:rPr>
        <w:t xml:space="preserve">, </w:t>
      </w:r>
      <w:r w:rsidR="00056B03" w:rsidRPr="004E4B47">
        <w:rPr>
          <w:rFonts w:asciiTheme="majorBidi" w:hAnsiTheme="majorBidi" w:cstheme="majorBidi"/>
          <w:sz w:val="24"/>
          <w:szCs w:val="24"/>
        </w:rPr>
        <w:t>Exome Aggregation Consortium (ExAC)</w:t>
      </w:r>
      <w:r w:rsidR="00691F4F" w:rsidRPr="004E4B47">
        <w:rPr>
          <w:rFonts w:asciiTheme="majorBidi" w:hAnsiTheme="majorBidi" w:cstheme="majorBidi"/>
          <w:sz w:val="24"/>
          <w:szCs w:val="24"/>
        </w:rPr>
        <w:t xml:space="preserve"> (instead of ExAC, e</w:t>
      </w:r>
      <w:r w:rsidR="00105D85" w:rsidRPr="004E4B47">
        <w:rPr>
          <w:rFonts w:asciiTheme="majorBidi" w:hAnsiTheme="majorBidi" w:cstheme="majorBidi"/>
          <w:sz w:val="24"/>
          <w:szCs w:val="24"/>
        </w:rPr>
        <w:t xml:space="preserve">quivalent data is now available from </w:t>
      </w:r>
      <w:r w:rsidR="00A61023" w:rsidRPr="004E4B47">
        <w:rPr>
          <w:rFonts w:asciiTheme="majorBidi" w:hAnsiTheme="majorBidi" w:cstheme="majorBidi"/>
          <w:color w:val="000000" w:themeColor="text1"/>
          <w:sz w:val="24"/>
          <w:szCs w:val="24"/>
        </w:rPr>
        <w:t>the Genome Aggregation Database (https://gnomad.broadinstitute.org)</w:t>
      </w:r>
      <w:r w:rsidR="00691F4F" w:rsidRPr="004E4B47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="00C32AF7" w:rsidRPr="004E4B47">
        <w:rPr>
          <w:rFonts w:asciiTheme="majorBidi" w:hAnsiTheme="majorBidi" w:cstheme="majorBidi"/>
          <w:sz w:val="24"/>
          <w:szCs w:val="24"/>
        </w:rPr>
        <w:t xml:space="preserve">, and in-house control Japanese genomic samples. </w:t>
      </w:r>
      <w:r w:rsidR="00526D26" w:rsidRPr="004E4B47">
        <w:rPr>
          <w:rFonts w:asciiTheme="majorBidi" w:hAnsiTheme="majorBidi" w:cstheme="majorBidi"/>
          <w:iCs/>
          <w:color w:val="000000" w:themeColor="text1"/>
          <w:sz w:val="24"/>
          <w:szCs w:val="24"/>
        </w:rPr>
        <w:t>Functional predictions of variants were</w:t>
      </w:r>
      <w:r w:rsidR="00526D26" w:rsidRPr="004E4B4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performed using mainly SIFT (http://sift.jcvi.org/), Polyphen-2 (http://genetics.bwh.harvard.edu/p</w:t>
      </w:r>
      <w:r w:rsidR="00880114" w:rsidRPr="004E4B4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h2/), </w:t>
      </w:r>
      <w:r w:rsidR="00526D26" w:rsidRPr="004E4B47">
        <w:rPr>
          <w:rFonts w:asciiTheme="majorBidi" w:hAnsiTheme="majorBidi" w:cstheme="majorBidi"/>
          <w:color w:val="000000" w:themeColor="text1"/>
          <w:sz w:val="24"/>
          <w:szCs w:val="24"/>
        </w:rPr>
        <w:t>MutationTaster (http://neuroc</w:t>
      </w:r>
      <w:r w:rsidR="00880114" w:rsidRPr="004E4B47">
        <w:rPr>
          <w:rFonts w:asciiTheme="majorBidi" w:hAnsiTheme="majorBidi" w:cstheme="majorBidi"/>
          <w:color w:val="000000" w:themeColor="text1"/>
          <w:sz w:val="24"/>
          <w:szCs w:val="24"/>
        </w:rPr>
        <w:t>ore.charite.de/MutationTaster/), and Combined Annotation Dependent Depletion (https://cadd.gs.washington.edu).</w:t>
      </w:r>
    </w:p>
    <w:p w14:paraId="0F3B34C2" w14:textId="78DC0CB7" w:rsidR="009836E0" w:rsidRPr="00BF5361" w:rsidRDefault="00C32AF7" w:rsidP="00BF5361">
      <w:pPr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  <w:r w:rsidRPr="00B515F2">
        <w:rPr>
          <w:rFonts w:asciiTheme="majorBidi" w:hAnsiTheme="majorBidi" w:cstheme="majorBidi"/>
          <w:sz w:val="24"/>
          <w:szCs w:val="24"/>
        </w:rPr>
        <w:t xml:space="preserve"> </w:t>
      </w:r>
    </w:p>
    <w:sectPr w:rsidR="009836E0" w:rsidRPr="00BF5361" w:rsidSect="0083579D">
      <w:headerReference w:type="default" r:id="rId8"/>
      <w:footerReference w:type="default" r:id="rId9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F63AC9C" w16cid:durableId="1E39C6B6"/>
  <w16cid:commentId w16cid:paraId="02E5D6BF" w16cid:durableId="1E39C6E9"/>
  <w16cid:commentId w16cid:paraId="36367AFF" w16cid:durableId="1E39C488"/>
  <w16cid:commentId w16cid:paraId="4E272F1F" w16cid:durableId="1E39C4E6"/>
  <w16cid:commentId w16cid:paraId="1CD76889" w16cid:durableId="1E39C592"/>
  <w16cid:commentId w16cid:paraId="3BCCC930" w16cid:durableId="1E39C66E"/>
  <w16cid:commentId w16cid:paraId="1FB5C728" w16cid:durableId="1E39B8A3"/>
  <w16cid:commentId w16cid:paraId="35811A66" w16cid:durableId="1E39C6C6"/>
  <w16cid:commentId w16cid:paraId="2ADB7546" w16cid:durableId="1E39B8DB"/>
  <w16cid:commentId w16cid:paraId="4FE72AAA" w16cid:durableId="1E39B9DC"/>
  <w16cid:commentId w16cid:paraId="416BA0D3" w16cid:durableId="1E393601"/>
  <w16cid:commentId w16cid:paraId="2770833B" w16cid:durableId="1E39BB89"/>
  <w16cid:commentId w16cid:paraId="4B64A908" w16cid:durableId="1E39BBD1"/>
  <w16cid:commentId w16cid:paraId="6F832050" w16cid:durableId="1E39C09C"/>
  <w16cid:commentId w16cid:paraId="7EC769D3" w16cid:durableId="1E39C0FC"/>
  <w16cid:commentId w16cid:paraId="1A0ED0C2" w16cid:durableId="1E39C72B"/>
  <w16cid:commentId w16cid:paraId="3F1CCBA2" w16cid:durableId="1E39C3CC"/>
  <w16cid:commentId w16cid:paraId="706E44F9" w16cid:durableId="1E39C313"/>
  <w16cid:commentId w16cid:paraId="48751458" w16cid:durableId="1E39C2F9"/>
  <w16cid:commentId w16cid:paraId="17F60D53" w16cid:durableId="1E39C21D"/>
  <w16cid:commentId w16cid:paraId="29309AD6" w16cid:durableId="1E39C77A"/>
  <w16cid:commentId w16cid:paraId="74BAFBB0" w16cid:durableId="1E39C34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BFC368" w14:textId="77777777" w:rsidR="003F450F" w:rsidRDefault="003F450F">
      <w:r>
        <w:separator/>
      </w:r>
    </w:p>
  </w:endnote>
  <w:endnote w:type="continuationSeparator" w:id="0">
    <w:p w14:paraId="26911267" w14:textId="77777777" w:rsidR="003F450F" w:rsidRDefault="003F45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52225980"/>
      <w:docPartObj>
        <w:docPartGallery w:val="Page Numbers (Bottom of Page)"/>
        <w:docPartUnique/>
      </w:docPartObj>
    </w:sdtPr>
    <w:sdtEndPr/>
    <w:sdtContent>
      <w:p w14:paraId="1327EC04" w14:textId="77777777" w:rsidR="00003B9F" w:rsidRDefault="00885CED">
        <w:pPr>
          <w:pStyle w:val="a5"/>
          <w:jc w:val="center"/>
        </w:pPr>
        <w:r>
          <w:fldChar w:fldCharType="begin"/>
        </w:r>
        <w:r w:rsidR="00C32AF7">
          <w:instrText>PAGE   \* MERGEFORMAT</w:instrText>
        </w:r>
        <w:r>
          <w:fldChar w:fldCharType="separate"/>
        </w:r>
        <w:r w:rsidR="00D911DD" w:rsidRPr="00D911DD">
          <w:rPr>
            <w:noProof/>
            <w:lang w:val="ja-JP"/>
          </w:rPr>
          <w:t>2</w:t>
        </w:r>
        <w:r>
          <w:fldChar w:fldCharType="end"/>
        </w:r>
      </w:p>
    </w:sdtContent>
  </w:sdt>
  <w:p w14:paraId="7D95FF09" w14:textId="77777777" w:rsidR="00003B9F" w:rsidRDefault="00003B9F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7F5BC0" w14:textId="77777777" w:rsidR="003F450F" w:rsidRDefault="003F450F">
      <w:r>
        <w:separator/>
      </w:r>
    </w:p>
  </w:footnote>
  <w:footnote w:type="continuationSeparator" w:id="0">
    <w:p w14:paraId="4BA53890" w14:textId="77777777" w:rsidR="003F450F" w:rsidRDefault="003F450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9BF12A" w14:textId="77777777" w:rsidR="00003B9F" w:rsidRDefault="00C32AF7">
    <w:pPr>
      <w:pStyle w:val="a3"/>
      <w:rPr>
        <w:sz w:val="24"/>
        <w:szCs w:val="24"/>
      </w:rPr>
    </w:pPr>
    <w:r>
      <w:rPr>
        <w:rFonts w:hint="eastAsia"/>
      </w:rPr>
      <w:t xml:space="preserve">                                                                          </w:t>
    </w:r>
    <w:r>
      <w:rPr>
        <w:rFonts w:hint="eastAsia"/>
        <w:sz w:val="24"/>
        <w:szCs w:val="24"/>
      </w:rPr>
      <w:t>Yokoi et al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9E51A9"/>
    <w:multiLevelType w:val="hybridMultilevel"/>
    <w:tmpl w:val="2CD41A0E"/>
    <w:lvl w:ilvl="0" w:tplc="D0A60574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E1067A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438CB3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0F27B2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2E4D8C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7D44C6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1005FC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690268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D98B23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defaultTabStop w:val="31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B9F"/>
    <w:rsid w:val="00003B9F"/>
    <w:rsid w:val="00017B78"/>
    <w:rsid w:val="00022555"/>
    <w:rsid w:val="00025206"/>
    <w:rsid w:val="0004106E"/>
    <w:rsid w:val="00050F06"/>
    <w:rsid w:val="00053B82"/>
    <w:rsid w:val="00054416"/>
    <w:rsid w:val="00056B03"/>
    <w:rsid w:val="00066220"/>
    <w:rsid w:val="00066B07"/>
    <w:rsid w:val="00085E6A"/>
    <w:rsid w:val="00090819"/>
    <w:rsid w:val="000B491D"/>
    <w:rsid w:val="000C4E3A"/>
    <w:rsid w:val="000E09E0"/>
    <w:rsid w:val="000E32F0"/>
    <w:rsid w:val="000E6689"/>
    <w:rsid w:val="000F4638"/>
    <w:rsid w:val="00101480"/>
    <w:rsid w:val="00101F45"/>
    <w:rsid w:val="00105D85"/>
    <w:rsid w:val="00113C6B"/>
    <w:rsid w:val="0012504B"/>
    <w:rsid w:val="00135C60"/>
    <w:rsid w:val="00137922"/>
    <w:rsid w:val="00141D25"/>
    <w:rsid w:val="00154FFB"/>
    <w:rsid w:val="00166B39"/>
    <w:rsid w:val="001837DA"/>
    <w:rsid w:val="001838B7"/>
    <w:rsid w:val="001A3E0B"/>
    <w:rsid w:val="001B1487"/>
    <w:rsid w:val="001B20A3"/>
    <w:rsid w:val="001D2B75"/>
    <w:rsid w:val="001D3AB2"/>
    <w:rsid w:val="001E107B"/>
    <w:rsid w:val="001E1227"/>
    <w:rsid w:val="001E18E6"/>
    <w:rsid w:val="001E62E8"/>
    <w:rsid w:val="001F6913"/>
    <w:rsid w:val="00210BCD"/>
    <w:rsid w:val="002203D4"/>
    <w:rsid w:val="00225F1C"/>
    <w:rsid w:val="00235BF7"/>
    <w:rsid w:val="00244275"/>
    <w:rsid w:val="002447CF"/>
    <w:rsid w:val="00246D18"/>
    <w:rsid w:val="00283753"/>
    <w:rsid w:val="00285595"/>
    <w:rsid w:val="002A751D"/>
    <w:rsid w:val="002A79F0"/>
    <w:rsid w:val="002D1C7A"/>
    <w:rsid w:val="002D30A8"/>
    <w:rsid w:val="002D460F"/>
    <w:rsid w:val="002E3DAF"/>
    <w:rsid w:val="002E5E78"/>
    <w:rsid w:val="00302FFF"/>
    <w:rsid w:val="0032171F"/>
    <w:rsid w:val="00326981"/>
    <w:rsid w:val="00331B58"/>
    <w:rsid w:val="0033529F"/>
    <w:rsid w:val="003403A8"/>
    <w:rsid w:val="00347CC6"/>
    <w:rsid w:val="00364B26"/>
    <w:rsid w:val="0036659C"/>
    <w:rsid w:val="00371C92"/>
    <w:rsid w:val="00373D5D"/>
    <w:rsid w:val="003807BE"/>
    <w:rsid w:val="00382960"/>
    <w:rsid w:val="00390C75"/>
    <w:rsid w:val="00396974"/>
    <w:rsid w:val="003A0B3F"/>
    <w:rsid w:val="003E196D"/>
    <w:rsid w:val="003E1F5B"/>
    <w:rsid w:val="003F450F"/>
    <w:rsid w:val="003F670B"/>
    <w:rsid w:val="00400052"/>
    <w:rsid w:val="00403EB0"/>
    <w:rsid w:val="00404B7F"/>
    <w:rsid w:val="00421E29"/>
    <w:rsid w:val="00441A04"/>
    <w:rsid w:val="00444E0A"/>
    <w:rsid w:val="00451AD8"/>
    <w:rsid w:val="00451B55"/>
    <w:rsid w:val="004648FD"/>
    <w:rsid w:val="00467E4B"/>
    <w:rsid w:val="00470A03"/>
    <w:rsid w:val="00474351"/>
    <w:rsid w:val="00491EC5"/>
    <w:rsid w:val="00496BD9"/>
    <w:rsid w:val="004A2E35"/>
    <w:rsid w:val="004C2958"/>
    <w:rsid w:val="004C2E48"/>
    <w:rsid w:val="004D1A1F"/>
    <w:rsid w:val="004E464B"/>
    <w:rsid w:val="004E4B47"/>
    <w:rsid w:val="004F1646"/>
    <w:rsid w:val="004F2FCA"/>
    <w:rsid w:val="00526D26"/>
    <w:rsid w:val="005509E1"/>
    <w:rsid w:val="00550DC5"/>
    <w:rsid w:val="00553807"/>
    <w:rsid w:val="0057171B"/>
    <w:rsid w:val="005845DE"/>
    <w:rsid w:val="00593007"/>
    <w:rsid w:val="005969EE"/>
    <w:rsid w:val="00597E1B"/>
    <w:rsid w:val="005A227F"/>
    <w:rsid w:val="005B27D4"/>
    <w:rsid w:val="005D2962"/>
    <w:rsid w:val="005D3D7A"/>
    <w:rsid w:val="005F78E0"/>
    <w:rsid w:val="00623CCD"/>
    <w:rsid w:val="006319AF"/>
    <w:rsid w:val="00633517"/>
    <w:rsid w:val="00640D6F"/>
    <w:rsid w:val="0064355E"/>
    <w:rsid w:val="00653765"/>
    <w:rsid w:val="006542AB"/>
    <w:rsid w:val="0069141D"/>
    <w:rsid w:val="00691F4F"/>
    <w:rsid w:val="00697FA1"/>
    <w:rsid w:val="006A032B"/>
    <w:rsid w:val="006C11F0"/>
    <w:rsid w:val="006E664C"/>
    <w:rsid w:val="006F067B"/>
    <w:rsid w:val="006F69CD"/>
    <w:rsid w:val="006F7F6B"/>
    <w:rsid w:val="00700C9A"/>
    <w:rsid w:val="00705686"/>
    <w:rsid w:val="00707097"/>
    <w:rsid w:val="007072A0"/>
    <w:rsid w:val="0070737A"/>
    <w:rsid w:val="00707707"/>
    <w:rsid w:val="00712B5B"/>
    <w:rsid w:val="007372EC"/>
    <w:rsid w:val="00737851"/>
    <w:rsid w:val="0074123A"/>
    <w:rsid w:val="00742DC5"/>
    <w:rsid w:val="00753D05"/>
    <w:rsid w:val="00756D4C"/>
    <w:rsid w:val="007673E2"/>
    <w:rsid w:val="00777B04"/>
    <w:rsid w:val="0079123E"/>
    <w:rsid w:val="00797351"/>
    <w:rsid w:val="007A27FA"/>
    <w:rsid w:val="007A3941"/>
    <w:rsid w:val="007A73DA"/>
    <w:rsid w:val="007E0FAC"/>
    <w:rsid w:val="007E4840"/>
    <w:rsid w:val="008160A9"/>
    <w:rsid w:val="00825D54"/>
    <w:rsid w:val="0083579D"/>
    <w:rsid w:val="008443FF"/>
    <w:rsid w:val="00855189"/>
    <w:rsid w:val="008627CE"/>
    <w:rsid w:val="00872988"/>
    <w:rsid w:val="008745A7"/>
    <w:rsid w:val="00877F87"/>
    <w:rsid w:val="00880114"/>
    <w:rsid w:val="0088298C"/>
    <w:rsid w:val="00885CED"/>
    <w:rsid w:val="008913AE"/>
    <w:rsid w:val="008B36E3"/>
    <w:rsid w:val="008E266D"/>
    <w:rsid w:val="008E70DA"/>
    <w:rsid w:val="00902003"/>
    <w:rsid w:val="00943333"/>
    <w:rsid w:val="00966D49"/>
    <w:rsid w:val="009752D4"/>
    <w:rsid w:val="009761A8"/>
    <w:rsid w:val="00980B26"/>
    <w:rsid w:val="009811C3"/>
    <w:rsid w:val="00981423"/>
    <w:rsid w:val="009836E0"/>
    <w:rsid w:val="0098472C"/>
    <w:rsid w:val="009946DA"/>
    <w:rsid w:val="00995EAF"/>
    <w:rsid w:val="009B4761"/>
    <w:rsid w:val="009C67F6"/>
    <w:rsid w:val="009D4A55"/>
    <w:rsid w:val="009E007F"/>
    <w:rsid w:val="009E1BA6"/>
    <w:rsid w:val="009E2A71"/>
    <w:rsid w:val="009E4CC0"/>
    <w:rsid w:val="00A01390"/>
    <w:rsid w:val="00A34596"/>
    <w:rsid w:val="00A50823"/>
    <w:rsid w:val="00A61023"/>
    <w:rsid w:val="00A6137B"/>
    <w:rsid w:val="00A67783"/>
    <w:rsid w:val="00A7147B"/>
    <w:rsid w:val="00A7252F"/>
    <w:rsid w:val="00A76076"/>
    <w:rsid w:val="00A87D85"/>
    <w:rsid w:val="00A95606"/>
    <w:rsid w:val="00AA321A"/>
    <w:rsid w:val="00AA74C9"/>
    <w:rsid w:val="00AB2990"/>
    <w:rsid w:val="00AB2A48"/>
    <w:rsid w:val="00AC39BC"/>
    <w:rsid w:val="00AD0D72"/>
    <w:rsid w:val="00AE3758"/>
    <w:rsid w:val="00AE481A"/>
    <w:rsid w:val="00AF4DED"/>
    <w:rsid w:val="00B10E41"/>
    <w:rsid w:val="00B132F2"/>
    <w:rsid w:val="00B30C03"/>
    <w:rsid w:val="00B36348"/>
    <w:rsid w:val="00B515F2"/>
    <w:rsid w:val="00B560AE"/>
    <w:rsid w:val="00B776B3"/>
    <w:rsid w:val="00B83770"/>
    <w:rsid w:val="00B87921"/>
    <w:rsid w:val="00B90580"/>
    <w:rsid w:val="00B96D5C"/>
    <w:rsid w:val="00BA1745"/>
    <w:rsid w:val="00BA3E11"/>
    <w:rsid w:val="00BA6584"/>
    <w:rsid w:val="00BC1135"/>
    <w:rsid w:val="00BC12C4"/>
    <w:rsid w:val="00BD16E4"/>
    <w:rsid w:val="00BD56F0"/>
    <w:rsid w:val="00BE24C9"/>
    <w:rsid w:val="00BF03F9"/>
    <w:rsid w:val="00BF2FC4"/>
    <w:rsid w:val="00BF5361"/>
    <w:rsid w:val="00C00478"/>
    <w:rsid w:val="00C00E02"/>
    <w:rsid w:val="00C06FEC"/>
    <w:rsid w:val="00C32AF7"/>
    <w:rsid w:val="00C340D5"/>
    <w:rsid w:val="00C346EF"/>
    <w:rsid w:val="00C3517F"/>
    <w:rsid w:val="00C43EBF"/>
    <w:rsid w:val="00C56102"/>
    <w:rsid w:val="00C57BBC"/>
    <w:rsid w:val="00C66C7D"/>
    <w:rsid w:val="00C700D6"/>
    <w:rsid w:val="00C94305"/>
    <w:rsid w:val="00CA54F2"/>
    <w:rsid w:val="00CA72EF"/>
    <w:rsid w:val="00CD0991"/>
    <w:rsid w:val="00CF6BAE"/>
    <w:rsid w:val="00D135B9"/>
    <w:rsid w:val="00D14AF2"/>
    <w:rsid w:val="00D63B7A"/>
    <w:rsid w:val="00D64FE5"/>
    <w:rsid w:val="00D706BF"/>
    <w:rsid w:val="00D910F3"/>
    <w:rsid w:val="00D911DD"/>
    <w:rsid w:val="00DA045A"/>
    <w:rsid w:val="00DB205F"/>
    <w:rsid w:val="00DB49C1"/>
    <w:rsid w:val="00DB4D1F"/>
    <w:rsid w:val="00DB4D7F"/>
    <w:rsid w:val="00DB66A9"/>
    <w:rsid w:val="00DB74B8"/>
    <w:rsid w:val="00DC1C13"/>
    <w:rsid w:val="00DC35C7"/>
    <w:rsid w:val="00DC3773"/>
    <w:rsid w:val="00DC42AE"/>
    <w:rsid w:val="00DF541C"/>
    <w:rsid w:val="00E05BCE"/>
    <w:rsid w:val="00E0759F"/>
    <w:rsid w:val="00E27298"/>
    <w:rsid w:val="00E32767"/>
    <w:rsid w:val="00E3422E"/>
    <w:rsid w:val="00E42879"/>
    <w:rsid w:val="00E61725"/>
    <w:rsid w:val="00E6600B"/>
    <w:rsid w:val="00EA0E81"/>
    <w:rsid w:val="00EA3439"/>
    <w:rsid w:val="00EA4567"/>
    <w:rsid w:val="00EA6461"/>
    <w:rsid w:val="00EC5DAE"/>
    <w:rsid w:val="00ED693A"/>
    <w:rsid w:val="00EE04E6"/>
    <w:rsid w:val="00EE7F49"/>
    <w:rsid w:val="00EF72DA"/>
    <w:rsid w:val="00F00F5D"/>
    <w:rsid w:val="00F05CAA"/>
    <w:rsid w:val="00F17FB8"/>
    <w:rsid w:val="00F226BB"/>
    <w:rsid w:val="00F23FCE"/>
    <w:rsid w:val="00F24ABA"/>
    <w:rsid w:val="00F32182"/>
    <w:rsid w:val="00F46532"/>
    <w:rsid w:val="00F46CA4"/>
    <w:rsid w:val="00F5425B"/>
    <w:rsid w:val="00F56F09"/>
    <w:rsid w:val="00F62849"/>
    <w:rsid w:val="00F72E87"/>
    <w:rsid w:val="00F82458"/>
    <w:rsid w:val="00FA2F20"/>
    <w:rsid w:val="00FB1CF2"/>
    <w:rsid w:val="00FB4FD4"/>
    <w:rsid w:val="00FC6E55"/>
    <w:rsid w:val="00FD0465"/>
    <w:rsid w:val="00FD24E4"/>
    <w:rsid w:val="00FE0A48"/>
    <w:rsid w:val="00FE6868"/>
    <w:rsid w:val="00FF4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BCA01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4A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579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3579D"/>
  </w:style>
  <w:style w:type="paragraph" w:styleId="a5">
    <w:name w:val="footer"/>
    <w:basedOn w:val="a"/>
    <w:link w:val="a6"/>
    <w:uiPriority w:val="99"/>
    <w:unhideWhenUsed/>
    <w:rsid w:val="0083579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3579D"/>
  </w:style>
  <w:style w:type="table" w:styleId="a7">
    <w:name w:val="Table Grid"/>
    <w:basedOn w:val="a1"/>
    <w:uiPriority w:val="39"/>
    <w:rsid w:val="008357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uiPriority w:val="99"/>
    <w:unhideWhenUsed/>
    <w:rsid w:val="0083579D"/>
    <w:rPr>
      <w:color w:val="0000FF"/>
      <w:u w:val="single"/>
    </w:rPr>
  </w:style>
  <w:style w:type="character" w:styleId="a9">
    <w:name w:val="Emphasis"/>
    <w:uiPriority w:val="20"/>
    <w:qFormat/>
    <w:rsid w:val="0083579D"/>
    <w:rPr>
      <w:b/>
      <w:bCs/>
      <w:i w:val="0"/>
      <w:iCs w:val="0"/>
    </w:rPr>
  </w:style>
  <w:style w:type="character" w:customStyle="1" w:styleId="st">
    <w:name w:val="st"/>
    <w:basedOn w:val="a0"/>
    <w:rsid w:val="0083579D"/>
  </w:style>
  <w:style w:type="character" w:styleId="aa">
    <w:name w:val="FollowedHyperlink"/>
    <w:basedOn w:val="a0"/>
    <w:uiPriority w:val="99"/>
    <w:semiHidden/>
    <w:unhideWhenUsed/>
    <w:rsid w:val="0083579D"/>
    <w:rPr>
      <w:color w:val="954F72" w:themeColor="followed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83579D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83579D"/>
    <w:pPr>
      <w:snapToGrid w:val="0"/>
    </w:pPr>
    <w:rPr>
      <w:rFonts w:ascii="Calibri" w:hAnsi="Calibri"/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sid w:val="0083579D"/>
    <w:rPr>
      <w:rFonts w:ascii="Calibri" w:hAnsi="Calibri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3579D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83579D"/>
    <w:rPr>
      <w:rFonts w:ascii="Calibri" w:hAnsi="Calibri"/>
      <w:b/>
      <w:bCs/>
      <w:sz w:val="20"/>
      <w:szCs w:val="20"/>
    </w:rPr>
  </w:style>
  <w:style w:type="paragraph" w:styleId="af0">
    <w:name w:val="Balloon Text"/>
    <w:basedOn w:val="a"/>
    <w:link w:val="af1"/>
    <w:uiPriority w:val="99"/>
    <w:semiHidden/>
    <w:unhideWhenUsed/>
    <w:rsid w:val="0083579D"/>
    <w:rPr>
      <w:rFonts w:ascii="Segoe UI" w:hAnsi="Segoe UI" w:cs="Segoe UI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83579D"/>
    <w:rPr>
      <w:rFonts w:ascii="Segoe UI" w:hAnsi="Segoe UI" w:cs="Segoe UI"/>
      <w:sz w:val="18"/>
      <w:szCs w:val="18"/>
    </w:rPr>
  </w:style>
  <w:style w:type="character" w:customStyle="1" w:styleId="UnresolvedMention">
    <w:name w:val="Unresolved Mention"/>
    <w:basedOn w:val="a0"/>
    <w:uiPriority w:val="99"/>
    <w:semiHidden/>
    <w:unhideWhenUsed/>
    <w:rsid w:val="0083579D"/>
    <w:rPr>
      <w:color w:val="808080"/>
      <w:shd w:val="clear" w:color="auto" w:fill="E6E6E6"/>
    </w:rPr>
  </w:style>
  <w:style w:type="paragraph" w:styleId="af2">
    <w:name w:val="Revision"/>
    <w:hidden/>
    <w:uiPriority w:val="99"/>
    <w:semiHidden/>
    <w:rsid w:val="009E2A71"/>
  </w:style>
  <w:style w:type="character" w:customStyle="1" w:styleId="apple-converted-space">
    <w:name w:val="apple-converted-space"/>
    <w:basedOn w:val="a0"/>
    <w:rsid w:val="00D910F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4A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579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3579D"/>
  </w:style>
  <w:style w:type="paragraph" w:styleId="a5">
    <w:name w:val="footer"/>
    <w:basedOn w:val="a"/>
    <w:link w:val="a6"/>
    <w:uiPriority w:val="99"/>
    <w:unhideWhenUsed/>
    <w:rsid w:val="0083579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3579D"/>
  </w:style>
  <w:style w:type="table" w:styleId="a7">
    <w:name w:val="Table Grid"/>
    <w:basedOn w:val="a1"/>
    <w:uiPriority w:val="39"/>
    <w:rsid w:val="008357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uiPriority w:val="99"/>
    <w:unhideWhenUsed/>
    <w:rsid w:val="0083579D"/>
    <w:rPr>
      <w:color w:val="0000FF"/>
      <w:u w:val="single"/>
    </w:rPr>
  </w:style>
  <w:style w:type="character" w:styleId="a9">
    <w:name w:val="Emphasis"/>
    <w:uiPriority w:val="20"/>
    <w:qFormat/>
    <w:rsid w:val="0083579D"/>
    <w:rPr>
      <w:b/>
      <w:bCs/>
      <w:i w:val="0"/>
      <w:iCs w:val="0"/>
    </w:rPr>
  </w:style>
  <w:style w:type="character" w:customStyle="1" w:styleId="st">
    <w:name w:val="st"/>
    <w:basedOn w:val="a0"/>
    <w:rsid w:val="0083579D"/>
  </w:style>
  <w:style w:type="character" w:styleId="aa">
    <w:name w:val="FollowedHyperlink"/>
    <w:basedOn w:val="a0"/>
    <w:uiPriority w:val="99"/>
    <w:semiHidden/>
    <w:unhideWhenUsed/>
    <w:rsid w:val="0083579D"/>
    <w:rPr>
      <w:color w:val="954F72" w:themeColor="followed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83579D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83579D"/>
    <w:pPr>
      <w:snapToGrid w:val="0"/>
    </w:pPr>
    <w:rPr>
      <w:rFonts w:ascii="Calibri" w:hAnsi="Calibri"/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sid w:val="0083579D"/>
    <w:rPr>
      <w:rFonts w:ascii="Calibri" w:hAnsi="Calibri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3579D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83579D"/>
    <w:rPr>
      <w:rFonts w:ascii="Calibri" w:hAnsi="Calibri"/>
      <w:b/>
      <w:bCs/>
      <w:sz w:val="20"/>
      <w:szCs w:val="20"/>
    </w:rPr>
  </w:style>
  <w:style w:type="paragraph" w:styleId="af0">
    <w:name w:val="Balloon Text"/>
    <w:basedOn w:val="a"/>
    <w:link w:val="af1"/>
    <w:uiPriority w:val="99"/>
    <w:semiHidden/>
    <w:unhideWhenUsed/>
    <w:rsid w:val="0083579D"/>
    <w:rPr>
      <w:rFonts w:ascii="Segoe UI" w:hAnsi="Segoe UI" w:cs="Segoe UI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83579D"/>
    <w:rPr>
      <w:rFonts w:ascii="Segoe UI" w:hAnsi="Segoe UI" w:cs="Segoe UI"/>
      <w:sz w:val="18"/>
      <w:szCs w:val="18"/>
    </w:rPr>
  </w:style>
  <w:style w:type="character" w:customStyle="1" w:styleId="UnresolvedMention">
    <w:name w:val="Unresolved Mention"/>
    <w:basedOn w:val="a0"/>
    <w:uiPriority w:val="99"/>
    <w:semiHidden/>
    <w:unhideWhenUsed/>
    <w:rsid w:val="0083579D"/>
    <w:rPr>
      <w:color w:val="808080"/>
      <w:shd w:val="clear" w:color="auto" w:fill="E6E6E6"/>
    </w:rPr>
  </w:style>
  <w:style w:type="paragraph" w:styleId="af2">
    <w:name w:val="Revision"/>
    <w:hidden/>
    <w:uiPriority w:val="99"/>
    <w:semiHidden/>
    <w:rsid w:val="009E2A71"/>
  </w:style>
  <w:style w:type="character" w:customStyle="1" w:styleId="apple-converted-space">
    <w:name w:val="apple-converted-space"/>
    <w:basedOn w:val="a0"/>
    <w:rsid w:val="00D910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27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7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1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7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8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1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4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5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9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11543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77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0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9090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41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5132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79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1331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69979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8496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4058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664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32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30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08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01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85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34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28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30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4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1441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07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1508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259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4276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84963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3029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3721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308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7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CMC10108</dc:creator>
  <cp:lastModifiedBy>Sakuyama, Emi, Nature</cp:lastModifiedBy>
  <cp:revision>2</cp:revision>
  <dcterms:created xsi:type="dcterms:W3CDTF">2020-07-06T08:18:00Z</dcterms:created>
  <dcterms:modified xsi:type="dcterms:W3CDTF">2020-07-06T08:18:00Z</dcterms:modified>
</cp:coreProperties>
</file>